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50F" w:rsidRPr="00E74DAC" w:rsidRDefault="00695773" w:rsidP="006D4C8A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 xml:space="preserve">Supplemental </w:t>
      </w:r>
      <w:r w:rsidR="00E4550F" w:rsidRPr="00E74DAC">
        <w:rPr>
          <w:rFonts w:ascii="Times New Roman" w:hAnsi="Times New Roman"/>
        </w:rPr>
        <w:t xml:space="preserve">Table </w:t>
      </w:r>
      <w:r w:rsidR="00070988" w:rsidRPr="00E74DAC">
        <w:rPr>
          <w:rFonts w:ascii="Times New Roman" w:hAnsi="Times New Roman"/>
        </w:rPr>
        <w:t>1</w:t>
      </w:r>
      <w:r w:rsidR="00E4550F" w:rsidRPr="00E74DAC">
        <w:rPr>
          <w:rFonts w:ascii="Times New Roman" w:hAnsi="Times New Roman"/>
        </w:rPr>
        <w:t>.</w:t>
      </w:r>
      <w:proofErr w:type="gramEnd"/>
      <w:r w:rsidR="00E4550F" w:rsidRPr="00E74DAC">
        <w:rPr>
          <w:rFonts w:ascii="Times New Roman" w:hAnsi="Times New Roman"/>
        </w:rPr>
        <w:t xml:space="preserve">  </w:t>
      </w:r>
      <w:r w:rsidR="00FF0CE9" w:rsidRPr="00E74DAC">
        <w:rPr>
          <w:rFonts w:ascii="Times New Roman" w:hAnsi="Times New Roman"/>
        </w:rPr>
        <w:t>The e</w:t>
      </w:r>
      <w:r w:rsidR="00E4550F" w:rsidRPr="00E74DAC">
        <w:rPr>
          <w:rFonts w:ascii="Times New Roman" w:hAnsi="Times New Roman"/>
        </w:rPr>
        <w:t xml:space="preserve">ffect of oral </w:t>
      </w:r>
      <w:r w:rsidR="001E567E" w:rsidRPr="00E74DAC">
        <w:rPr>
          <w:rFonts w:ascii="Times New Roman" w:hAnsi="Times New Roman"/>
        </w:rPr>
        <w:t>γ-glutamylcysteine</w:t>
      </w:r>
      <w:r w:rsidR="00E4550F" w:rsidRPr="00E74DAC">
        <w:rPr>
          <w:rFonts w:ascii="Times New Roman" w:hAnsi="Times New Roman"/>
        </w:rPr>
        <w:t xml:space="preserve"> </w:t>
      </w:r>
      <w:r w:rsidR="00B60690" w:rsidRPr="00E74DAC">
        <w:rPr>
          <w:rFonts w:ascii="Times New Roman" w:hAnsi="Times New Roman"/>
        </w:rPr>
        <w:t xml:space="preserve">(γ-GC) </w:t>
      </w:r>
      <w:r w:rsidR="00E4550F" w:rsidRPr="00E74DAC">
        <w:rPr>
          <w:rFonts w:ascii="Times New Roman" w:hAnsi="Times New Roman"/>
        </w:rPr>
        <w:t>administration (2</w:t>
      </w:r>
      <w:bookmarkStart w:id="0" w:name="_GoBack"/>
      <w:bookmarkEnd w:id="0"/>
      <w:r w:rsidR="00030F23" w:rsidRPr="00E74DAC">
        <w:rPr>
          <w:rFonts w:ascii="Times New Roman" w:hAnsi="Times New Roman"/>
        </w:rPr>
        <w:t xml:space="preserve"> </w:t>
      </w:r>
      <w:r w:rsidR="00E4550F" w:rsidRPr="00E74DAC">
        <w:rPr>
          <w:rFonts w:ascii="Times New Roman" w:hAnsi="Times New Roman"/>
        </w:rPr>
        <w:t>g) on lymphocyte glutathione (GSH) levels after</w:t>
      </w:r>
      <w:r w:rsidR="0046127A">
        <w:rPr>
          <w:rFonts w:ascii="Times New Roman" w:hAnsi="Times New Roman"/>
        </w:rPr>
        <w:t xml:space="preserve"> 9</w:t>
      </w:r>
      <w:r w:rsidR="00E4550F" w:rsidRPr="00E74DAC">
        <w:rPr>
          <w:rFonts w:ascii="Times New Roman" w:hAnsi="Times New Roman"/>
        </w:rPr>
        <w:t>0 minutes in healthy non</w:t>
      </w:r>
      <w:r w:rsidR="00FF0CE9" w:rsidRPr="00E74DAC">
        <w:rPr>
          <w:rFonts w:ascii="Times New Roman" w:hAnsi="Times New Roman"/>
        </w:rPr>
        <w:t>-</w:t>
      </w:r>
      <w:r w:rsidR="00E4550F" w:rsidRPr="00E74DAC">
        <w:rPr>
          <w:rFonts w:ascii="Times New Roman" w:hAnsi="Times New Roman"/>
        </w:rPr>
        <w:t xml:space="preserve">fasting human subjects.  </w:t>
      </w:r>
    </w:p>
    <w:tbl>
      <w:tblPr>
        <w:tblW w:w="7482" w:type="dxa"/>
        <w:tblInd w:w="98" w:type="dxa"/>
        <w:tblLook w:val="04A0" w:firstRow="1" w:lastRow="0" w:firstColumn="1" w:lastColumn="0" w:noHBand="0" w:noVBand="1"/>
      </w:tblPr>
      <w:tblGrid>
        <w:gridCol w:w="1480"/>
        <w:gridCol w:w="1402"/>
        <w:gridCol w:w="1260"/>
        <w:gridCol w:w="1320"/>
        <w:gridCol w:w="960"/>
        <w:gridCol w:w="1060"/>
      </w:tblGrid>
      <w:tr w:rsidR="00F41078" w:rsidRPr="00F41078" w:rsidTr="00F41078">
        <w:trPr>
          <w:trHeight w:val="660"/>
        </w:trPr>
        <w:tc>
          <w:tcPr>
            <w:tcW w:w="14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Subject*/γ-GC dose (g)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Experimental replicate No.</w:t>
            </w:r>
          </w:p>
        </w:tc>
        <w:tc>
          <w:tcPr>
            <w:tcW w:w="35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[GSH]  (nmole/10</w:t>
            </w:r>
            <w:r w:rsidRPr="00F41078">
              <w:rPr>
                <w:rFonts w:ascii="Times New Roman" w:eastAsia="Times New Roman" w:hAnsi="Times New Roman"/>
                <w:color w:val="000000"/>
                <w:vertAlign w:val="superscript"/>
                <w:lang w:eastAsia="en-AU"/>
              </w:rPr>
              <w:t xml:space="preserve">6 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lymphocytes)</w:t>
            </w:r>
          </w:p>
        </w:tc>
        <w:tc>
          <w:tcPr>
            <w:tcW w:w="10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Percent change in GSH</w:t>
            </w:r>
          </w:p>
        </w:tc>
      </w:tr>
      <w:tr w:rsidR="00F41078" w:rsidRPr="00F41078" w:rsidTr="00F41078">
        <w:trPr>
          <w:trHeight w:val="615"/>
        </w:trPr>
        <w:tc>
          <w:tcPr>
            <w:tcW w:w="14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4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Basal  (0 min)    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Post dose (90 min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Change</w:t>
            </w:r>
          </w:p>
        </w:tc>
        <w:tc>
          <w:tcPr>
            <w:tcW w:w="10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en-AU"/>
              </w:rPr>
            </w:pP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32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2M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96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3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7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43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4Mg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7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88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5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4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39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6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6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7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7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3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3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8F 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0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9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9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9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9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53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0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61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1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8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2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5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31%</w:t>
            </w:r>
          </w:p>
        </w:tc>
      </w:tr>
      <w:tr w:rsidR="00F41078" w:rsidRPr="00F41078" w:rsidTr="00F41078">
        <w:trPr>
          <w:trHeight w:val="315"/>
        </w:trPr>
        <w:tc>
          <w:tcPr>
            <w:tcW w:w="1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3F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24%</w:t>
            </w:r>
          </w:p>
        </w:tc>
      </w:tr>
      <w:tr w:rsidR="00F41078" w:rsidRPr="00F41078" w:rsidTr="00F41078">
        <w:trPr>
          <w:trHeight w:val="315"/>
        </w:trPr>
        <w:tc>
          <w:tcPr>
            <w:tcW w:w="28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F41078" w:rsidRPr="00F41078" w:rsidRDefault="00F41078" w:rsidP="00F41078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en-AU"/>
              </w:rPr>
            </w:pPr>
            <w:r w:rsidRPr="00F41078">
              <w:rPr>
                <w:rFonts w:eastAsia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x̄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%RSD</w:t>
            </w:r>
          </w:p>
        </w:tc>
      </w:tr>
      <w:tr w:rsidR="00F41078" w:rsidRPr="00F41078" w:rsidTr="00F41078">
        <w:trPr>
          <w:trHeight w:val="315"/>
        </w:trPr>
        <w:tc>
          <w:tcPr>
            <w:tcW w:w="28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Basal 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[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GSH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]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- all trials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40%</w:t>
            </w:r>
          </w:p>
        </w:tc>
      </w:tr>
      <w:tr w:rsidR="00F41078" w:rsidRPr="00F41078" w:rsidTr="00F41078">
        <w:trPr>
          <w:trHeight w:val="315"/>
        </w:trPr>
        <w:tc>
          <w:tcPr>
            <w:tcW w:w="28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Basal 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[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GSH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]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- all subjec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42%</w:t>
            </w:r>
          </w:p>
        </w:tc>
      </w:tr>
      <w:tr w:rsidR="00F41078" w:rsidRPr="00F41078" w:rsidTr="00F41078">
        <w:trPr>
          <w:trHeight w:val="315"/>
        </w:trPr>
        <w:tc>
          <w:tcPr>
            <w:tcW w:w="28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[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GSH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]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 at 90 m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34%</w:t>
            </w:r>
          </w:p>
        </w:tc>
      </w:tr>
      <w:tr w:rsidR="00F41078" w:rsidRPr="00F41078" w:rsidTr="00F41078">
        <w:trPr>
          <w:trHeight w:val="315"/>
        </w:trPr>
        <w:tc>
          <w:tcPr>
            <w:tcW w:w="28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 xml:space="preserve">Percent change in 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[</w:t>
            </w: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GSH</w:t>
            </w:r>
            <w:r>
              <w:rPr>
                <w:rFonts w:ascii="Times New Roman" w:eastAsia="Times New Roman" w:hAnsi="Times New Roman"/>
                <w:color w:val="000000"/>
                <w:lang w:eastAsia="en-AU"/>
              </w:rPr>
              <w:t>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47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88%</w:t>
            </w:r>
          </w:p>
        </w:tc>
      </w:tr>
      <w:tr w:rsidR="00F41078" w:rsidRPr="00F41078" w:rsidTr="00F41078">
        <w:trPr>
          <w:trHeight w:val="315"/>
        </w:trPr>
        <w:tc>
          <w:tcPr>
            <w:tcW w:w="288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p (basal vs post dose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0.00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41078" w:rsidRPr="00F41078" w:rsidRDefault="00F41078" w:rsidP="00F4107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en-AU"/>
              </w:rPr>
            </w:pPr>
            <w:r w:rsidRPr="00F41078">
              <w:rPr>
                <w:rFonts w:ascii="Times New Roman" w:eastAsia="Times New Roman" w:hAnsi="Times New Roman"/>
                <w:color w:val="000000"/>
                <w:lang w:eastAsia="en-AU"/>
              </w:rPr>
              <w:t> </w:t>
            </w:r>
          </w:p>
        </w:tc>
      </w:tr>
    </w:tbl>
    <w:p w:rsidR="00F41078" w:rsidRDefault="00F41078" w:rsidP="00030F23">
      <w:pPr>
        <w:spacing w:after="0" w:line="240" w:lineRule="auto"/>
        <w:rPr>
          <w:rFonts w:ascii="Times New Roman" w:hAnsi="Times New Roman"/>
        </w:rPr>
      </w:pPr>
    </w:p>
    <w:p w:rsidR="00E4550F" w:rsidRPr="00E74DAC" w:rsidRDefault="00E4550F" w:rsidP="00030F23">
      <w:pPr>
        <w:spacing w:after="0" w:line="240" w:lineRule="auto"/>
        <w:rPr>
          <w:rFonts w:ascii="Times New Roman" w:hAnsi="Times New Roman"/>
        </w:rPr>
      </w:pPr>
      <w:r w:rsidRPr="00E74DAC">
        <w:rPr>
          <w:rFonts w:ascii="Times New Roman" w:hAnsi="Times New Roman"/>
        </w:rPr>
        <w:t xml:space="preserve">n = number of tests; </w:t>
      </w:r>
      <w:r w:rsidRPr="00E74DAC">
        <w:rPr>
          <w:rFonts w:ascii="Times New Roman" w:eastAsia="Times New Roman" w:hAnsi="Times New Roman"/>
          <w:color w:val="000000"/>
          <w:lang w:eastAsia="en-AU"/>
        </w:rPr>
        <w:t>x̄ = average; s = standard deviation; %RSD = percent relative standard deviation;</w:t>
      </w:r>
      <w:r w:rsidR="00FF0CE9" w:rsidRPr="00E74DAC">
        <w:rPr>
          <w:rFonts w:ascii="Times New Roman" w:eastAsia="Times New Roman" w:hAnsi="Times New Roman"/>
          <w:color w:val="000000"/>
          <w:lang w:eastAsia="en-AU"/>
        </w:rPr>
        <w:t xml:space="preserve"> </w:t>
      </w:r>
      <w:r w:rsidRPr="00E74DAC">
        <w:rPr>
          <w:rFonts w:ascii="Times New Roman" w:eastAsia="Times New Roman" w:hAnsi="Times New Roman"/>
          <w:color w:val="000000"/>
          <w:lang w:eastAsia="en-AU"/>
        </w:rPr>
        <w:t>R – replicate trial</w:t>
      </w:r>
      <w:r w:rsidR="00030F23" w:rsidRPr="00E74DAC">
        <w:rPr>
          <w:rFonts w:ascii="Times New Roman" w:eastAsia="Times New Roman" w:hAnsi="Times New Roman"/>
          <w:color w:val="000000"/>
          <w:lang w:eastAsia="en-AU"/>
        </w:rPr>
        <w:t xml:space="preserve">. </w:t>
      </w:r>
      <w:r w:rsidR="00FF0CE9" w:rsidRPr="00E74DAC">
        <w:rPr>
          <w:rFonts w:ascii="Times New Roman" w:hAnsi="Times New Roman"/>
        </w:rPr>
        <w:t># Statistical significance (</w:t>
      </w:r>
      <w:r w:rsidR="00FF0CE9" w:rsidRPr="00E74DAC">
        <w:rPr>
          <w:rFonts w:ascii="Times New Roman" w:hAnsi="Times New Roman"/>
          <w:i/>
        </w:rPr>
        <w:t>p</w:t>
      </w:r>
      <w:r w:rsidR="00FF0CE9" w:rsidRPr="00E74DAC">
        <w:rPr>
          <w:rFonts w:ascii="Times New Roman" w:hAnsi="Times New Roman"/>
        </w:rPr>
        <w:t xml:space="preserve">) </w:t>
      </w:r>
      <w:r w:rsidR="00F41078">
        <w:rPr>
          <w:rFonts w:ascii="Times New Roman" w:hAnsi="Times New Roman"/>
        </w:rPr>
        <w:t xml:space="preserve">between [GSH] for basal and 90 min post dose </w:t>
      </w:r>
      <w:r w:rsidR="00FF0CE9" w:rsidRPr="00E74DAC">
        <w:rPr>
          <w:rFonts w:ascii="Times New Roman" w:hAnsi="Times New Roman"/>
        </w:rPr>
        <w:t>was calculated using Students T test, two tailed, paired analysis.</w:t>
      </w:r>
      <w:r w:rsidR="00030F23" w:rsidRPr="00E74DAC">
        <w:rPr>
          <w:rFonts w:ascii="Times New Roman" w:hAnsi="Times New Roman"/>
        </w:rPr>
        <w:t xml:space="preserve"> </w:t>
      </w:r>
      <w:r w:rsidR="00F41078">
        <w:rPr>
          <w:rFonts w:ascii="Times New Roman" w:hAnsi="Times New Roman"/>
        </w:rPr>
        <w:t>Average analytical percent error (s/</w:t>
      </w:r>
      <w:r w:rsidR="00F41078" w:rsidRPr="00E74DAC">
        <w:rPr>
          <w:rFonts w:ascii="Times New Roman" w:eastAsia="Times New Roman" w:hAnsi="Times New Roman"/>
          <w:color w:val="000000"/>
          <w:lang w:eastAsia="en-AU"/>
        </w:rPr>
        <w:t>x̄</w:t>
      </w:r>
      <w:r w:rsidR="00F41078">
        <w:rPr>
          <w:rFonts w:ascii="Times New Roman" w:hAnsi="Times New Roman"/>
        </w:rPr>
        <w:t xml:space="preserve">) between assay replicates was 12.4%. </w:t>
      </w:r>
      <w:r w:rsidR="00030F23" w:rsidRPr="00E74DAC">
        <w:rPr>
          <w:rFonts w:ascii="Times New Roman" w:hAnsi="Times New Roman"/>
        </w:rPr>
        <w:t xml:space="preserve">*Subject coding: </w:t>
      </w:r>
      <w:r w:rsidR="00030F23" w:rsidRPr="00E74DAC">
        <w:rPr>
          <w:rFonts w:ascii="Times New Roman" w:eastAsia="Times New Roman" w:hAnsi="Times New Roman"/>
          <w:color w:val="000000"/>
          <w:lang w:eastAsia="en-AU"/>
        </w:rPr>
        <w:t>(F – female; M – Male), (1 = youngest; 13 = oldest).</w:t>
      </w:r>
    </w:p>
    <w:sectPr w:rsidR="00E4550F" w:rsidRPr="00E74DAC" w:rsidSect="003D6DA7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25AB" w:rsidRDefault="00D925AB" w:rsidP="00A77959">
      <w:pPr>
        <w:spacing w:after="0" w:line="240" w:lineRule="auto"/>
      </w:pPr>
      <w:r>
        <w:separator/>
      </w:r>
    </w:p>
  </w:endnote>
  <w:endnote w:type="continuationSeparator" w:id="0">
    <w:p w:rsidR="00D925AB" w:rsidRDefault="00D925AB" w:rsidP="00A77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4264171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925AB" w:rsidRDefault="00D925A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27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25AB" w:rsidRDefault="00D925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25AB" w:rsidRDefault="00D925AB" w:rsidP="00A77959">
      <w:pPr>
        <w:spacing w:after="0" w:line="240" w:lineRule="auto"/>
      </w:pPr>
      <w:r>
        <w:separator/>
      </w:r>
    </w:p>
  </w:footnote>
  <w:footnote w:type="continuationSeparator" w:id="0">
    <w:p w:rsidR="00D925AB" w:rsidRDefault="00D925AB" w:rsidP="00A77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138B4"/>
    <w:multiLevelType w:val="multilevel"/>
    <w:tmpl w:val="034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F32B67"/>
    <w:multiLevelType w:val="hybridMultilevel"/>
    <w:tmpl w:val="872AFF42"/>
    <w:lvl w:ilvl="0" w:tplc="498E2AF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4B36FF"/>
    <w:multiLevelType w:val="multilevel"/>
    <w:tmpl w:val="1AB25D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182201"/>
    <w:multiLevelType w:val="hybridMultilevel"/>
    <w:tmpl w:val="5CD6FDD4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8C84405"/>
    <w:multiLevelType w:val="hybridMultilevel"/>
    <w:tmpl w:val="4E6AC49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9C4034A"/>
    <w:multiLevelType w:val="hybridMultilevel"/>
    <w:tmpl w:val="AAC600E8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F0D493C"/>
    <w:multiLevelType w:val="multilevel"/>
    <w:tmpl w:val="8EE67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2227CD1"/>
    <w:multiLevelType w:val="hybridMultilevel"/>
    <w:tmpl w:val="6EF8C090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6BD71AD"/>
    <w:multiLevelType w:val="multilevel"/>
    <w:tmpl w:val="8EEEE5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48FA711B"/>
    <w:multiLevelType w:val="hybridMultilevel"/>
    <w:tmpl w:val="994EB680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E2B566A"/>
    <w:multiLevelType w:val="hybridMultilevel"/>
    <w:tmpl w:val="E2D49E48"/>
    <w:lvl w:ilvl="0" w:tplc="BE0A2C0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73FD0293"/>
    <w:multiLevelType w:val="multilevel"/>
    <w:tmpl w:val="BE1CD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10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2"/>
  </w:num>
  <w:num w:numId="10">
    <w:abstractNumId w:val="8"/>
  </w:num>
  <w:num w:numId="11">
    <w:abstractNumId w:val="0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9reez5ewferevsw8xfrfydwwwa0dd0v0r&quot;&gt;γ-glutamylcystine&lt;record-ids&gt;&lt;item&gt;65&lt;/item&gt;&lt;item&gt;83&lt;/item&gt;&lt;item&gt;85&lt;/item&gt;&lt;item&gt;88&lt;/item&gt;&lt;item&gt;89&lt;/item&gt;&lt;item&gt;106&lt;/item&gt;&lt;item&gt;127&lt;/item&gt;&lt;item&gt;162&lt;/item&gt;&lt;item&gt;195&lt;/item&gt;&lt;item&gt;211&lt;/item&gt;&lt;item&gt;243&lt;/item&gt;&lt;item&gt;247&lt;/item&gt;&lt;item&gt;252&lt;/item&gt;&lt;item&gt;301&lt;/item&gt;&lt;item&gt;316&lt;/item&gt;&lt;item&gt;345&lt;/item&gt;&lt;item&gt;346&lt;/item&gt;&lt;item&gt;445&lt;/item&gt;&lt;item&gt;515&lt;/item&gt;&lt;item&gt;613&lt;/item&gt;&lt;item&gt;633&lt;/item&gt;&lt;item&gt;635&lt;/item&gt;&lt;item&gt;636&lt;/item&gt;&lt;item&gt;643&lt;/item&gt;&lt;item&gt;704&lt;/item&gt;&lt;item&gt;717&lt;/item&gt;&lt;item&gt;726&lt;/item&gt;&lt;item&gt;730&lt;/item&gt;&lt;item&gt;743&lt;/item&gt;&lt;item&gt;748&lt;/item&gt;&lt;item&gt;763&lt;/item&gt;&lt;item&gt;777&lt;/item&gt;&lt;item&gt;785&lt;/item&gt;&lt;item&gt;789&lt;/item&gt;&lt;item&gt;837&lt;/item&gt;&lt;item&gt;838&lt;/item&gt;&lt;item&gt;839&lt;/item&gt;&lt;item&gt;845&lt;/item&gt;&lt;item&gt;846&lt;/item&gt;&lt;item&gt;874&lt;/item&gt;&lt;item&gt;884&lt;/item&gt;&lt;item&gt;885&lt;/item&gt;&lt;item&gt;886&lt;/item&gt;&lt;item&gt;909&lt;/item&gt;&lt;item&gt;921&lt;/item&gt;&lt;item&gt;932&lt;/item&gt;&lt;item&gt;934&lt;/item&gt;&lt;item&gt;935&lt;/item&gt;&lt;item&gt;938&lt;/item&gt;&lt;item&gt;1010&lt;/item&gt;&lt;item&gt;1027&lt;/item&gt;&lt;item&gt;1031&lt;/item&gt;&lt;item&gt;1037&lt;/item&gt;&lt;item&gt;1038&lt;/item&gt;&lt;item&gt;1045&lt;/item&gt;&lt;item&gt;1079&lt;/item&gt;&lt;item&gt;1099&lt;/item&gt;&lt;item&gt;1203&lt;/item&gt;&lt;item&gt;1204&lt;/item&gt;&lt;item&gt;1209&lt;/item&gt;&lt;item&gt;1211&lt;/item&gt;&lt;item&gt;1212&lt;/item&gt;&lt;item&gt;1213&lt;/item&gt;&lt;item&gt;1220&lt;/item&gt;&lt;item&gt;1227&lt;/item&gt;&lt;item&gt;1243&lt;/item&gt;&lt;item&gt;1244&lt;/item&gt;&lt;item&gt;1256&lt;/item&gt;&lt;item&gt;1257&lt;/item&gt;&lt;item&gt;1258&lt;/item&gt;&lt;item&gt;1259&lt;/item&gt;&lt;item&gt;1260&lt;/item&gt;&lt;item&gt;1261&lt;/item&gt;&lt;/record-ids&gt;&lt;/item&gt;&lt;/Libraries&gt;"/>
  </w:docVars>
  <w:rsids>
    <w:rsidRoot w:val="0036354B"/>
    <w:rsid w:val="000020DB"/>
    <w:rsid w:val="000034D0"/>
    <w:rsid w:val="00005CA8"/>
    <w:rsid w:val="0000629F"/>
    <w:rsid w:val="000124A3"/>
    <w:rsid w:val="00030F23"/>
    <w:rsid w:val="00032DEF"/>
    <w:rsid w:val="0003775A"/>
    <w:rsid w:val="00047B17"/>
    <w:rsid w:val="000578C3"/>
    <w:rsid w:val="000610C4"/>
    <w:rsid w:val="00065906"/>
    <w:rsid w:val="00070988"/>
    <w:rsid w:val="0008191F"/>
    <w:rsid w:val="0009006F"/>
    <w:rsid w:val="00090EEA"/>
    <w:rsid w:val="000924E3"/>
    <w:rsid w:val="000A2CC6"/>
    <w:rsid w:val="000A3DDA"/>
    <w:rsid w:val="000A43E9"/>
    <w:rsid w:val="000B43AE"/>
    <w:rsid w:val="000C42C1"/>
    <w:rsid w:val="000C4B14"/>
    <w:rsid w:val="000D05D8"/>
    <w:rsid w:val="000D0C0B"/>
    <w:rsid w:val="000D5FB8"/>
    <w:rsid w:val="000E3B34"/>
    <w:rsid w:val="000E64E3"/>
    <w:rsid w:val="001047FE"/>
    <w:rsid w:val="0012568E"/>
    <w:rsid w:val="001312B1"/>
    <w:rsid w:val="00142399"/>
    <w:rsid w:val="00146611"/>
    <w:rsid w:val="00156F4B"/>
    <w:rsid w:val="001726D8"/>
    <w:rsid w:val="00174419"/>
    <w:rsid w:val="001767BD"/>
    <w:rsid w:val="001944F4"/>
    <w:rsid w:val="00194F5D"/>
    <w:rsid w:val="00195385"/>
    <w:rsid w:val="00196339"/>
    <w:rsid w:val="00197FBE"/>
    <w:rsid w:val="001A526A"/>
    <w:rsid w:val="001B379B"/>
    <w:rsid w:val="001B4548"/>
    <w:rsid w:val="001B73BC"/>
    <w:rsid w:val="001C6E4D"/>
    <w:rsid w:val="001E567E"/>
    <w:rsid w:val="001E70F8"/>
    <w:rsid w:val="001F1262"/>
    <w:rsid w:val="001F4684"/>
    <w:rsid w:val="00201D39"/>
    <w:rsid w:val="00205024"/>
    <w:rsid w:val="002110CA"/>
    <w:rsid w:val="00215A60"/>
    <w:rsid w:val="00222059"/>
    <w:rsid w:val="0022242E"/>
    <w:rsid w:val="00222BB8"/>
    <w:rsid w:val="002253DA"/>
    <w:rsid w:val="00232FA5"/>
    <w:rsid w:val="00233A38"/>
    <w:rsid w:val="0023440C"/>
    <w:rsid w:val="0023617D"/>
    <w:rsid w:val="00237CDE"/>
    <w:rsid w:val="002408A0"/>
    <w:rsid w:val="00245C61"/>
    <w:rsid w:val="0025564A"/>
    <w:rsid w:val="0025624F"/>
    <w:rsid w:val="00265475"/>
    <w:rsid w:val="00276C65"/>
    <w:rsid w:val="00281A28"/>
    <w:rsid w:val="00282CE7"/>
    <w:rsid w:val="00287036"/>
    <w:rsid w:val="002A4639"/>
    <w:rsid w:val="002A4AE9"/>
    <w:rsid w:val="002A694B"/>
    <w:rsid w:val="002A7401"/>
    <w:rsid w:val="002B0DAE"/>
    <w:rsid w:val="002B764B"/>
    <w:rsid w:val="002C12D0"/>
    <w:rsid w:val="002C2D27"/>
    <w:rsid w:val="002C4AF9"/>
    <w:rsid w:val="002D210F"/>
    <w:rsid w:val="002D2560"/>
    <w:rsid w:val="002D3730"/>
    <w:rsid w:val="002D52B1"/>
    <w:rsid w:val="002D7B6B"/>
    <w:rsid w:val="002D7D0F"/>
    <w:rsid w:val="002E279E"/>
    <w:rsid w:val="002E364D"/>
    <w:rsid w:val="002F1D5B"/>
    <w:rsid w:val="002F74FA"/>
    <w:rsid w:val="00305062"/>
    <w:rsid w:val="00306F75"/>
    <w:rsid w:val="00311EE4"/>
    <w:rsid w:val="003120C4"/>
    <w:rsid w:val="00313139"/>
    <w:rsid w:val="00313E7F"/>
    <w:rsid w:val="00317AAE"/>
    <w:rsid w:val="003259A9"/>
    <w:rsid w:val="00332829"/>
    <w:rsid w:val="003464BE"/>
    <w:rsid w:val="00347981"/>
    <w:rsid w:val="00347F30"/>
    <w:rsid w:val="00352FD4"/>
    <w:rsid w:val="0036231E"/>
    <w:rsid w:val="0036354B"/>
    <w:rsid w:val="00366E66"/>
    <w:rsid w:val="00385DFA"/>
    <w:rsid w:val="003A14FF"/>
    <w:rsid w:val="003A1FDC"/>
    <w:rsid w:val="003A681F"/>
    <w:rsid w:val="003B228E"/>
    <w:rsid w:val="003B3A7C"/>
    <w:rsid w:val="003B785C"/>
    <w:rsid w:val="003C1108"/>
    <w:rsid w:val="003D06AC"/>
    <w:rsid w:val="003D3CAD"/>
    <w:rsid w:val="003D5CC9"/>
    <w:rsid w:val="003D6DA7"/>
    <w:rsid w:val="003E1178"/>
    <w:rsid w:val="003E47EF"/>
    <w:rsid w:val="003F12DD"/>
    <w:rsid w:val="003F7AFD"/>
    <w:rsid w:val="004003AF"/>
    <w:rsid w:val="00401F10"/>
    <w:rsid w:val="00406FF5"/>
    <w:rsid w:val="00412A2E"/>
    <w:rsid w:val="00413674"/>
    <w:rsid w:val="00416F75"/>
    <w:rsid w:val="0041722A"/>
    <w:rsid w:val="00420050"/>
    <w:rsid w:val="00423E2C"/>
    <w:rsid w:val="0042542C"/>
    <w:rsid w:val="00425E3F"/>
    <w:rsid w:val="0044685E"/>
    <w:rsid w:val="00461042"/>
    <w:rsid w:val="0046127A"/>
    <w:rsid w:val="00464572"/>
    <w:rsid w:val="00465F8D"/>
    <w:rsid w:val="00466D07"/>
    <w:rsid w:val="00466F36"/>
    <w:rsid w:val="00466FE2"/>
    <w:rsid w:val="00470097"/>
    <w:rsid w:val="0047325F"/>
    <w:rsid w:val="00493467"/>
    <w:rsid w:val="004A0E57"/>
    <w:rsid w:val="004A2DC7"/>
    <w:rsid w:val="004A39F5"/>
    <w:rsid w:val="004A627A"/>
    <w:rsid w:val="004B01F6"/>
    <w:rsid w:val="004B6D7C"/>
    <w:rsid w:val="004C77AC"/>
    <w:rsid w:val="004C77C2"/>
    <w:rsid w:val="004C7B9D"/>
    <w:rsid w:val="004D2739"/>
    <w:rsid w:val="004D6DBE"/>
    <w:rsid w:val="004E37B9"/>
    <w:rsid w:val="004F0F3C"/>
    <w:rsid w:val="004F5B78"/>
    <w:rsid w:val="004F61F1"/>
    <w:rsid w:val="004F7D3A"/>
    <w:rsid w:val="00503D29"/>
    <w:rsid w:val="00506920"/>
    <w:rsid w:val="00511B48"/>
    <w:rsid w:val="005166E7"/>
    <w:rsid w:val="005177F0"/>
    <w:rsid w:val="0052089C"/>
    <w:rsid w:val="005211B5"/>
    <w:rsid w:val="00523C51"/>
    <w:rsid w:val="00525A4F"/>
    <w:rsid w:val="005312FF"/>
    <w:rsid w:val="00531E64"/>
    <w:rsid w:val="005334CC"/>
    <w:rsid w:val="00535424"/>
    <w:rsid w:val="0056292D"/>
    <w:rsid w:val="00571D9F"/>
    <w:rsid w:val="005742E3"/>
    <w:rsid w:val="00577DB7"/>
    <w:rsid w:val="005806E9"/>
    <w:rsid w:val="00582C9C"/>
    <w:rsid w:val="00587C96"/>
    <w:rsid w:val="00593041"/>
    <w:rsid w:val="00597D31"/>
    <w:rsid w:val="00597DC0"/>
    <w:rsid w:val="005A0576"/>
    <w:rsid w:val="005A3E8E"/>
    <w:rsid w:val="005A6CD9"/>
    <w:rsid w:val="005B0B7B"/>
    <w:rsid w:val="005B0F02"/>
    <w:rsid w:val="005B7967"/>
    <w:rsid w:val="005C4671"/>
    <w:rsid w:val="005D1BBD"/>
    <w:rsid w:val="005D1D85"/>
    <w:rsid w:val="005D2AE9"/>
    <w:rsid w:val="005D3919"/>
    <w:rsid w:val="005F67B3"/>
    <w:rsid w:val="0060068F"/>
    <w:rsid w:val="00603377"/>
    <w:rsid w:val="006041B4"/>
    <w:rsid w:val="00607371"/>
    <w:rsid w:val="00607758"/>
    <w:rsid w:val="006121EE"/>
    <w:rsid w:val="00613CAE"/>
    <w:rsid w:val="006301EF"/>
    <w:rsid w:val="006323D8"/>
    <w:rsid w:val="006331FD"/>
    <w:rsid w:val="006359E9"/>
    <w:rsid w:val="006378E8"/>
    <w:rsid w:val="00640192"/>
    <w:rsid w:val="00644FEF"/>
    <w:rsid w:val="0064700C"/>
    <w:rsid w:val="0064716D"/>
    <w:rsid w:val="00664436"/>
    <w:rsid w:val="00664897"/>
    <w:rsid w:val="00673AD8"/>
    <w:rsid w:val="006756C8"/>
    <w:rsid w:val="00680E45"/>
    <w:rsid w:val="00685944"/>
    <w:rsid w:val="00687751"/>
    <w:rsid w:val="00687E8B"/>
    <w:rsid w:val="00695773"/>
    <w:rsid w:val="00695CA2"/>
    <w:rsid w:val="006A677D"/>
    <w:rsid w:val="006B4D2C"/>
    <w:rsid w:val="006D310F"/>
    <w:rsid w:val="006D4C8A"/>
    <w:rsid w:val="006D72D4"/>
    <w:rsid w:val="006F25EE"/>
    <w:rsid w:val="006F33ED"/>
    <w:rsid w:val="006F4CA1"/>
    <w:rsid w:val="006F552D"/>
    <w:rsid w:val="006F5D5C"/>
    <w:rsid w:val="00700C06"/>
    <w:rsid w:val="00702A5E"/>
    <w:rsid w:val="007146B8"/>
    <w:rsid w:val="007179C1"/>
    <w:rsid w:val="00717CD0"/>
    <w:rsid w:val="007247A0"/>
    <w:rsid w:val="0072686A"/>
    <w:rsid w:val="007276B9"/>
    <w:rsid w:val="007309F8"/>
    <w:rsid w:val="00733103"/>
    <w:rsid w:val="00746960"/>
    <w:rsid w:val="00751ACA"/>
    <w:rsid w:val="0075205E"/>
    <w:rsid w:val="007530CD"/>
    <w:rsid w:val="00756D20"/>
    <w:rsid w:val="00762E33"/>
    <w:rsid w:val="00764A3D"/>
    <w:rsid w:val="00764FBE"/>
    <w:rsid w:val="0076563B"/>
    <w:rsid w:val="00780DA3"/>
    <w:rsid w:val="00781006"/>
    <w:rsid w:val="007817B1"/>
    <w:rsid w:val="007922F0"/>
    <w:rsid w:val="00793FC7"/>
    <w:rsid w:val="0079434B"/>
    <w:rsid w:val="00797859"/>
    <w:rsid w:val="007B0758"/>
    <w:rsid w:val="007B3D8C"/>
    <w:rsid w:val="007C4055"/>
    <w:rsid w:val="007C44EB"/>
    <w:rsid w:val="007D7394"/>
    <w:rsid w:val="007F16C7"/>
    <w:rsid w:val="00800B4C"/>
    <w:rsid w:val="00801A02"/>
    <w:rsid w:val="00814BDB"/>
    <w:rsid w:val="00817E08"/>
    <w:rsid w:val="00821630"/>
    <w:rsid w:val="0082419E"/>
    <w:rsid w:val="008243B1"/>
    <w:rsid w:val="00826551"/>
    <w:rsid w:val="00826738"/>
    <w:rsid w:val="00835665"/>
    <w:rsid w:val="008379A1"/>
    <w:rsid w:val="008426D8"/>
    <w:rsid w:val="00843360"/>
    <w:rsid w:val="00850388"/>
    <w:rsid w:val="00864BEB"/>
    <w:rsid w:val="00864E3E"/>
    <w:rsid w:val="00865611"/>
    <w:rsid w:val="008750AD"/>
    <w:rsid w:val="00877519"/>
    <w:rsid w:val="00885E89"/>
    <w:rsid w:val="0089350A"/>
    <w:rsid w:val="008937D7"/>
    <w:rsid w:val="008A13A1"/>
    <w:rsid w:val="008A79DE"/>
    <w:rsid w:val="008C183D"/>
    <w:rsid w:val="008D18A5"/>
    <w:rsid w:val="008D5AC7"/>
    <w:rsid w:val="008D6B2C"/>
    <w:rsid w:val="008E1643"/>
    <w:rsid w:val="008E5452"/>
    <w:rsid w:val="008E57F9"/>
    <w:rsid w:val="008E57FF"/>
    <w:rsid w:val="008E738E"/>
    <w:rsid w:val="008F4363"/>
    <w:rsid w:val="00904C01"/>
    <w:rsid w:val="00911B9D"/>
    <w:rsid w:val="00916F8C"/>
    <w:rsid w:val="00917B26"/>
    <w:rsid w:val="009209C6"/>
    <w:rsid w:val="0092158D"/>
    <w:rsid w:val="00922E80"/>
    <w:rsid w:val="0093342E"/>
    <w:rsid w:val="009366DA"/>
    <w:rsid w:val="009406FF"/>
    <w:rsid w:val="00943EA2"/>
    <w:rsid w:val="00945E62"/>
    <w:rsid w:val="00950F81"/>
    <w:rsid w:val="0096470E"/>
    <w:rsid w:val="00967133"/>
    <w:rsid w:val="009741C8"/>
    <w:rsid w:val="009747BF"/>
    <w:rsid w:val="00975CC3"/>
    <w:rsid w:val="009804F5"/>
    <w:rsid w:val="0098279A"/>
    <w:rsid w:val="00984642"/>
    <w:rsid w:val="00984DFD"/>
    <w:rsid w:val="009860C2"/>
    <w:rsid w:val="00987536"/>
    <w:rsid w:val="00990AB1"/>
    <w:rsid w:val="00996B54"/>
    <w:rsid w:val="009A1ABA"/>
    <w:rsid w:val="009B2765"/>
    <w:rsid w:val="009B48C4"/>
    <w:rsid w:val="009C3D22"/>
    <w:rsid w:val="009C642D"/>
    <w:rsid w:val="009D4619"/>
    <w:rsid w:val="009E1BBC"/>
    <w:rsid w:val="009E2BBC"/>
    <w:rsid w:val="009F0F58"/>
    <w:rsid w:val="009F69B5"/>
    <w:rsid w:val="00A17F34"/>
    <w:rsid w:val="00A24F3B"/>
    <w:rsid w:val="00A36F16"/>
    <w:rsid w:val="00A4293A"/>
    <w:rsid w:val="00A45C77"/>
    <w:rsid w:val="00A462D8"/>
    <w:rsid w:val="00A505FD"/>
    <w:rsid w:val="00A54C93"/>
    <w:rsid w:val="00A54F10"/>
    <w:rsid w:val="00A60082"/>
    <w:rsid w:val="00A60D2B"/>
    <w:rsid w:val="00A64B25"/>
    <w:rsid w:val="00A70B26"/>
    <w:rsid w:val="00A7390C"/>
    <w:rsid w:val="00A74F97"/>
    <w:rsid w:val="00A77959"/>
    <w:rsid w:val="00A854E2"/>
    <w:rsid w:val="00A904E6"/>
    <w:rsid w:val="00A9592D"/>
    <w:rsid w:val="00A979B3"/>
    <w:rsid w:val="00AA4F77"/>
    <w:rsid w:val="00AA7D39"/>
    <w:rsid w:val="00AB21B1"/>
    <w:rsid w:val="00AB3A5E"/>
    <w:rsid w:val="00AC729C"/>
    <w:rsid w:val="00AD111D"/>
    <w:rsid w:val="00AD15A7"/>
    <w:rsid w:val="00AD1CD8"/>
    <w:rsid w:val="00AD6655"/>
    <w:rsid w:val="00AE0029"/>
    <w:rsid w:val="00AE1BAE"/>
    <w:rsid w:val="00AF08FA"/>
    <w:rsid w:val="00AF127B"/>
    <w:rsid w:val="00AF212F"/>
    <w:rsid w:val="00AF6E3D"/>
    <w:rsid w:val="00B02B59"/>
    <w:rsid w:val="00B045D5"/>
    <w:rsid w:val="00B050AD"/>
    <w:rsid w:val="00B05F42"/>
    <w:rsid w:val="00B0798F"/>
    <w:rsid w:val="00B1174F"/>
    <w:rsid w:val="00B14926"/>
    <w:rsid w:val="00B1527B"/>
    <w:rsid w:val="00B249CE"/>
    <w:rsid w:val="00B268A7"/>
    <w:rsid w:val="00B26C0A"/>
    <w:rsid w:val="00B42ACB"/>
    <w:rsid w:val="00B43AB4"/>
    <w:rsid w:val="00B52E01"/>
    <w:rsid w:val="00B54231"/>
    <w:rsid w:val="00B60690"/>
    <w:rsid w:val="00B63D50"/>
    <w:rsid w:val="00B7056D"/>
    <w:rsid w:val="00B7390D"/>
    <w:rsid w:val="00B77DF5"/>
    <w:rsid w:val="00B833AC"/>
    <w:rsid w:val="00B83613"/>
    <w:rsid w:val="00B8450A"/>
    <w:rsid w:val="00B85BC5"/>
    <w:rsid w:val="00B94FB8"/>
    <w:rsid w:val="00B96DFF"/>
    <w:rsid w:val="00B97397"/>
    <w:rsid w:val="00BA1421"/>
    <w:rsid w:val="00BA2476"/>
    <w:rsid w:val="00BB5BAD"/>
    <w:rsid w:val="00BC1BB3"/>
    <w:rsid w:val="00BC39B5"/>
    <w:rsid w:val="00BC39F1"/>
    <w:rsid w:val="00BC4937"/>
    <w:rsid w:val="00BC5DB0"/>
    <w:rsid w:val="00BD6239"/>
    <w:rsid w:val="00BD6763"/>
    <w:rsid w:val="00BD7A9E"/>
    <w:rsid w:val="00BE54F1"/>
    <w:rsid w:val="00BF3328"/>
    <w:rsid w:val="00BF7951"/>
    <w:rsid w:val="00C131FD"/>
    <w:rsid w:val="00C15A2D"/>
    <w:rsid w:val="00C17EB0"/>
    <w:rsid w:val="00C31EB9"/>
    <w:rsid w:val="00C375D9"/>
    <w:rsid w:val="00C37A5C"/>
    <w:rsid w:val="00C41328"/>
    <w:rsid w:val="00C44949"/>
    <w:rsid w:val="00C53A10"/>
    <w:rsid w:val="00C545AC"/>
    <w:rsid w:val="00C609A9"/>
    <w:rsid w:val="00C60D88"/>
    <w:rsid w:val="00C72CCA"/>
    <w:rsid w:val="00C72D4F"/>
    <w:rsid w:val="00C77383"/>
    <w:rsid w:val="00CA008E"/>
    <w:rsid w:val="00CA1D50"/>
    <w:rsid w:val="00CB1B61"/>
    <w:rsid w:val="00CB42F3"/>
    <w:rsid w:val="00CB6980"/>
    <w:rsid w:val="00CC79F6"/>
    <w:rsid w:val="00CD5396"/>
    <w:rsid w:val="00CE1328"/>
    <w:rsid w:val="00CE300C"/>
    <w:rsid w:val="00CF1D3A"/>
    <w:rsid w:val="00CF2434"/>
    <w:rsid w:val="00CF5158"/>
    <w:rsid w:val="00D00EBD"/>
    <w:rsid w:val="00D06D7B"/>
    <w:rsid w:val="00D119BB"/>
    <w:rsid w:val="00D1376F"/>
    <w:rsid w:val="00D14691"/>
    <w:rsid w:val="00D1765E"/>
    <w:rsid w:val="00D26937"/>
    <w:rsid w:val="00D316BF"/>
    <w:rsid w:val="00D34E34"/>
    <w:rsid w:val="00D41E6B"/>
    <w:rsid w:val="00D51D26"/>
    <w:rsid w:val="00D53165"/>
    <w:rsid w:val="00D57A94"/>
    <w:rsid w:val="00D66529"/>
    <w:rsid w:val="00D74400"/>
    <w:rsid w:val="00D75846"/>
    <w:rsid w:val="00D7660E"/>
    <w:rsid w:val="00D85A19"/>
    <w:rsid w:val="00D925AB"/>
    <w:rsid w:val="00D94EA8"/>
    <w:rsid w:val="00DB42F3"/>
    <w:rsid w:val="00DC23BA"/>
    <w:rsid w:val="00DC4FCD"/>
    <w:rsid w:val="00DC54A8"/>
    <w:rsid w:val="00DD3B61"/>
    <w:rsid w:val="00DE5669"/>
    <w:rsid w:val="00DF675C"/>
    <w:rsid w:val="00DF68A5"/>
    <w:rsid w:val="00E01A28"/>
    <w:rsid w:val="00E04B3D"/>
    <w:rsid w:val="00E16E6D"/>
    <w:rsid w:val="00E234BA"/>
    <w:rsid w:val="00E24E8B"/>
    <w:rsid w:val="00E35482"/>
    <w:rsid w:val="00E4550D"/>
    <w:rsid w:val="00E4550F"/>
    <w:rsid w:val="00E54259"/>
    <w:rsid w:val="00E54288"/>
    <w:rsid w:val="00E578F3"/>
    <w:rsid w:val="00E6134C"/>
    <w:rsid w:val="00E65398"/>
    <w:rsid w:val="00E70ED1"/>
    <w:rsid w:val="00E74C9E"/>
    <w:rsid w:val="00E74DAC"/>
    <w:rsid w:val="00E8260A"/>
    <w:rsid w:val="00E84B6B"/>
    <w:rsid w:val="00E86B35"/>
    <w:rsid w:val="00E94043"/>
    <w:rsid w:val="00E95B58"/>
    <w:rsid w:val="00EA2176"/>
    <w:rsid w:val="00EA3E94"/>
    <w:rsid w:val="00EA4C6C"/>
    <w:rsid w:val="00EB12A4"/>
    <w:rsid w:val="00EE4DA5"/>
    <w:rsid w:val="00EE4ED2"/>
    <w:rsid w:val="00EF3C19"/>
    <w:rsid w:val="00EF41FB"/>
    <w:rsid w:val="00F05CBE"/>
    <w:rsid w:val="00F133FC"/>
    <w:rsid w:val="00F1519C"/>
    <w:rsid w:val="00F20FEA"/>
    <w:rsid w:val="00F22801"/>
    <w:rsid w:val="00F2302F"/>
    <w:rsid w:val="00F23076"/>
    <w:rsid w:val="00F27A8F"/>
    <w:rsid w:val="00F407BD"/>
    <w:rsid w:val="00F41078"/>
    <w:rsid w:val="00F43C74"/>
    <w:rsid w:val="00F4603B"/>
    <w:rsid w:val="00F51DBD"/>
    <w:rsid w:val="00F53DFE"/>
    <w:rsid w:val="00F75865"/>
    <w:rsid w:val="00F76859"/>
    <w:rsid w:val="00F77576"/>
    <w:rsid w:val="00F86A56"/>
    <w:rsid w:val="00FA117E"/>
    <w:rsid w:val="00FA3658"/>
    <w:rsid w:val="00FA72C8"/>
    <w:rsid w:val="00FA7DC2"/>
    <w:rsid w:val="00FB019A"/>
    <w:rsid w:val="00FB489D"/>
    <w:rsid w:val="00FC2DC5"/>
    <w:rsid w:val="00FD0755"/>
    <w:rsid w:val="00FD6AD3"/>
    <w:rsid w:val="00FE10DA"/>
    <w:rsid w:val="00FF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A7"/>
    <w:pPr>
      <w:spacing w:after="200" w:line="276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qFormat/>
    <w:locked/>
    <w:rsid w:val="00885E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43EA2"/>
    <w:pPr>
      <w:keepNext/>
      <w:tabs>
        <w:tab w:val="left" w:pos="567"/>
        <w:tab w:val="left" w:pos="820"/>
        <w:tab w:val="left" w:pos="1240"/>
        <w:tab w:val="left" w:pos="1276"/>
        <w:tab w:val="left" w:pos="8260"/>
        <w:tab w:val="left" w:pos="8980"/>
      </w:tabs>
      <w:spacing w:after="0" w:line="240" w:lineRule="auto"/>
      <w:ind w:left="560" w:right="19" w:hanging="560"/>
      <w:outlineLvl w:val="3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943EA2"/>
    <w:rPr>
      <w:rFonts w:ascii="Arial" w:hAnsi="Arial" w:cs="Arial"/>
      <w:b/>
      <w:bCs/>
      <w:i/>
      <w:i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uiPriority w:val="99"/>
    <w:rsid w:val="00B77DF5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B77DF5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B77DF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rsid w:val="002C4A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99"/>
    <w:qFormat/>
    <w:rsid w:val="002C4AF9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C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C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01D3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406FF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06FF5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06FF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D2AE9"/>
    <w:pPr>
      <w:spacing w:after="200"/>
    </w:pPr>
    <w:rPr>
      <w:rFonts w:ascii="Calibri" w:eastAsia="Calibri" w:hAnsi="Calibr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D2AE9"/>
    <w:rPr>
      <w:rFonts w:ascii="Times New Roman" w:hAnsi="Times New Roman" w:cs="Times New Roman"/>
      <w:b/>
      <w:bCs/>
      <w:sz w:val="20"/>
      <w:szCs w:val="20"/>
    </w:rPr>
  </w:style>
  <w:style w:type="character" w:customStyle="1" w:styleId="st1">
    <w:name w:val="st1"/>
    <w:basedOn w:val="DefaultParagraphFont"/>
    <w:uiPriority w:val="99"/>
    <w:rsid w:val="00D1765E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801A02"/>
    <w:pPr>
      <w:spacing w:after="0" w:line="240" w:lineRule="auto"/>
    </w:pPr>
    <w:rPr>
      <w:rFonts w:ascii="Times New Roman" w:hAnsi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1A02"/>
    <w:rPr>
      <w:rFonts w:ascii="Times New Roman" w:eastAsia="Times New Roman" w:hAnsi="Times New Roman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7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959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7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959"/>
    <w:rPr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756D20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locked/>
    <w:rsid w:val="00F40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85E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0798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98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798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98F"/>
    <w:rPr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DA7"/>
    <w:pPr>
      <w:spacing w:after="200" w:line="276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qFormat/>
    <w:locked/>
    <w:rsid w:val="00885E8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43EA2"/>
    <w:pPr>
      <w:keepNext/>
      <w:tabs>
        <w:tab w:val="left" w:pos="567"/>
        <w:tab w:val="left" w:pos="820"/>
        <w:tab w:val="left" w:pos="1240"/>
        <w:tab w:val="left" w:pos="1276"/>
        <w:tab w:val="left" w:pos="8260"/>
        <w:tab w:val="left" w:pos="8980"/>
      </w:tabs>
      <w:spacing w:after="0" w:line="240" w:lineRule="auto"/>
      <w:ind w:left="560" w:right="19" w:hanging="560"/>
      <w:outlineLvl w:val="3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943EA2"/>
    <w:rPr>
      <w:rFonts w:ascii="Arial" w:hAnsi="Arial" w:cs="Arial"/>
      <w:b/>
      <w:bCs/>
      <w:i/>
      <w:iCs/>
      <w:sz w:val="20"/>
      <w:szCs w:val="20"/>
      <w:lang w:val="en-US"/>
    </w:rPr>
  </w:style>
  <w:style w:type="character" w:customStyle="1" w:styleId="apple-converted-space">
    <w:name w:val="apple-converted-space"/>
    <w:basedOn w:val="DefaultParagraphFont"/>
    <w:uiPriority w:val="99"/>
    <w:rsid w:val="00B77DF5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B77DF5"/>
    <w:rPr>
      <w:rFonts w:cs="Times New Roman"/>
      <w:i/>
      <w:iCs/>
    </w:rPr>
  </w:style>
  <w:style w:type="paragraph" w:styleId="ListParagraph">
    <w:name w:val="List Paragraph"/>
    <w:basedOn w:val="Normal"/>
    <w:uiPriority w:val="99"/>
    <w:qFormat/>
    <w:rsid w:val="00B77DF5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rsid w:val="002C4AF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99"/>
    <w:qFormat/>
    <w:rsid w:val="002C4AF9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2C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C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201D3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rsid w:val="00406FF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406FF5"/>
    <w:pPr>
      <w:spacing w:after="0" w:line="240" w:lineRule="auto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06FF5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D2AE9"/>
    <w:pPr>
      <w:spacing w:after="200"/>
    </w:pPr>
    <w:rPr>
      <w:rFonts w:ascii="Calibri" w:eastAsia="Calibri" w:hAnsi="Calibr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D2AE9"/>
    <w:rPr>
      <w:rFonts w:ascii="Times New Roman" w:hAnsi="Times New Roman" w:cs="Times New Roman"/>
      <w:b/>
      <w:bCs/>
      <w:sz w:val="20"/>
      <w:szCs w:val="20"/>
    </w:rPr>
  </w:style>
  <w:style w:type="character" w:customStyle="1" w:styleId="st1">
    <w:name w:val="st1"/>
    <w:basedOn w:val="DefaultParagraphFont"/>
    <w:uiPriority w:val="99"/>
    <w:rsid w:val="00D1765E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801A02"/>
    <w:pPr>
      <w:spacing w:after="0" w:line="240" w:lineRule="auto"/>
    </w:pPr>
    <w:rPr>
      <w:rFonts w:ascii="Times New Roman" w:hAnsi="Times New Roman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801A02"/>
    <w:rPr>
      <w:rFonts w:ascii="Times New Roman" w:eastAsia="Times New Roman" w:hAnsi="Times New Roman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7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959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A77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959"/>
    <w:rPr>
      <w:sz w:val="22"/>
      <w:szCs w:val="22"/>
      <w:lang w:val="en-AU"/>
    </w:rPr>
  </w:style>
  <w:style w:type="paragraph" w:styleId="Revision">
    <w:name w:val="Revision"/>
    <w:hidden/>
    <w:uiPriority w:val="99"/>
    <w:semiHidden/>
    <w:rsid w:val="00756D20"/>
    <w:rPr>
      <w:sz w:val="22"/>
      <w:szCs w:val="22"/>
      <w:lang w:val="en-AU"/>
    </w:rPr>
  </w:style>
  <w:style w:type="table" w:styleId="TableGrid">
    <w:name w:val="Table Grid"/>
    <w:basedOn w:val="TableNormal"/>
    <w:uiPriority w:val="59"/>
    <w:locked/>
    <w:rsid w:val="00F40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85E8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0798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98F"/>
    <w:rPr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0798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98F"/>
    <w:rPr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0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91397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950395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903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000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18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221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5363013">
                          <w:marLeft w:val="0"/>
                          <w:marRight w:val="0"/>
                          <w:marTop w:val="225"/>
                          <w:marBottom w:val="180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26368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30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7917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121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54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2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4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54186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30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6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29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91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91049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29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6291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openxmlformats.org/officeDocument/2006/relationships/numbering" Target="numbering.xml"/>
   <Relationship Id="rId3" Type="http://schemas.openxmlformats.org/officeDocument/2006/relationships/styles" Target="styles.xml"/>
   <Relationship Id="rId4" Type="http://schemas.microsoft.com/office/2007/relationships/stylesWithEffects" Target="stylesWithEffects.xml"/>
   <Relationship Id="rId5" Type="http://schemas.openxmlformats.org/officeDocument/2006/relationships/settings" Target="settings.xml"/>
   <Relationship Id="rId6" Type="http://schemas.openxmlformats.org/officeDocument/2006/relationships/webSettings" Target="webSettings.xml"/>
   <Relationship Id="rId7" Type="http://schemas.openxmlformats.org/officeDocument/2006/relationships/footnotes" Target="footnotes.xml"/>
   <Relationship Id="rId8" Type="http://schemas.openxmlformats.org/officeDocument/2006/relationships/endnotes" Target="endnotes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E99B5D-E03E-452B-8C40-0B1CF940E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2</TotalTime>
  <Pages>1</Pages>
  <Words>241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7-14T01:24:00Z</cp:lastPrinted>
</cp:coreProperties>
</file>